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755B" w:rsidRPr="0054755B" w:rsidRDefault="0054755B">
      <w:pPr>
        <w:rPr>
          <w:rFonts w:ascii="Arial" w:hAnsi="Arial" w:cs="Arial"/>
          <w:sz w:val="22"/>
          <w:szCs w:val="22"/>
          <w:lang w:val="en-US"/>
        </w:rPr>
      </w:pPr>
      <w:r w:rsidRPr="0054755B">
        <w:rPr>
          <w:rFonts w:ascii="Arial" w:hAnsi="Arial" w:cs="Arial"/>
          <w:sz w:val="22"/>
          <w:szCs w:val="22"/>
          <w:lang w:val="en-US"/>
        </w:rPr>
        <w:t>Table S4 Liposomes prepared for this study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126"/>
        <w:gridCol w:w="5335"/>
      </w:tblGrid>
      <w:tr w:rsidR="0054755B" w:rsidRPr="00C6604D" w:rsidTr="0054755B">
        <w:trPr>
          <w:cantSplit/>
          <w:trHeight w:val="320"/>
          <w:tblHeader/>
        </w:trPr>
        <w:tc>
          <w:tcPr>
            <w:tcW w:w="1555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Figu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Name</w:t>
            </w:r>
          </w:p>
        </w:tc>
        <w:tc>
          <w:tcPr>
            <w:tcW w:w="5335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mposition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; % (w/v)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Fig. 1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Atg9 vesicle-like LPs + PI3P</w:t>
            </w:r>
          </w:p>
        </w:tc>
        <w:tc>
          <w:tcPr>
            <w:tcW w:w="5335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42.5 % POPC, 6 % POPS, 6 % POPE, 41.5 % liver PI, 2.5 % PI3P, 1.5 % ATTO 390-DO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 xml:space="preserve">POPC </w:t>
            </w:r>
            <w:proofErr w:type="spellStart"/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only</w:t>
            </w:r>
            <w:proofErr w:type="spellEnd"/>
          </w:p>
        </w:tc>
        <w:tc>
          <w:tcPr>
            <w:tcW w:w="5335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98.5 % POPC, 1.5 % ATTO 390-DO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Fig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 xml:space="preserve">. 2A and </w:t>
            </w:r>
            <w:r w:rsidRPr="00C6604D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Atg9-like LPs + 2.5 % PI3P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44 % POPC, 6 % POPS, 41.5 % </w:t>
            </w:r>
            <w:proofErr w:type="spellStart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liver</w:t>
            </w:r>
            <w:proofErr w:type="spellEnd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PI, 5.5 % POPE, 2.5 % PI3P, 0.5 % </w:t>
            </w:r>
            <w:proofErr w:type="spellStart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lissamine</w:t>
            </w:r>
            <w:proofErr w:type="spellEnd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rhodamine-DH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Atg9-like LPs w/o PI3P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44 % POPC, 6 % POPS, 44 % </w:t>
            </w:r>
            <w:proofErr w:type="spellStart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liver</w:t>
            </w:r>
            <w:proofErr w:type="spellEnd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PI, 5.5 % POPE, 0.5 % </w:t>
            </w:r>
            <w:proofErr w:type="spellStart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lissamine</w:t>
            </w:r>
            <w:proofErr w:type="spellEnd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rhodamine-DH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25 % PI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63 % POPC, 6 % POPS, 25 % </w:t>
            </w:r>
            <w:proofErr w:type="spellStart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liver</w:t>
            </w:r>
            <w:proofErr w:type="spellEnd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PI, 5.5 % POPE, 0.5 % </w:t>
            </w:r>
            <w:proofErr w:type="spellStart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lissamine</w:t>
            </w:r>
            <w:proofErr w:type="spellEnd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rhodamine-DH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5 % PI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C, 6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S, 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liver PI, 5.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E, 0.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lissamine rhodamine-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DH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POPC only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99.5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C, 0.5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lissamine rhodamine-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  <w:t>DH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Fig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.</w:t>
            </w:r>
            <w:r w:rsidRPr="00C6604D">
              <w:rPr>
                <w:rFonts w:ascii="Arial" w:hAnsi="Arial" w:cs="Arial"/>
                <w:sz w:val="22"/>
                <w:szCs w:val="22"/>
              </w:rPr>
              <w:t xml:space="preserve"> 2C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 xml:space="preserve"> and S1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POPC + 17.5 % POPS + 5 % PI3P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C, 17.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S, 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I3P, 0.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lissamine rhodamine-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DH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POPC + 17.5 % POPS + 5 % PI4P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C, 17.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S, 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I4P, 0.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lissamine rhodamine-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DH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POPC + 27.5 % POPS w/o PIP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C, 27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.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S, 0.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lissamine rhodamine-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DH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POPC + 17.5 % POPS w/o PIP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C, 17.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S, 0.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lissamine rhodamine-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DH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Fig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.</w:t>
            </w:r>
            <w:r w:rsidRPr="00C6604D">
              <w:rPr>
                <w:rFonts w:ascii="Arial" w:hAnsi="Arial" w:cs="Arial"/>
                <w:sz w:val="22"/>
                <w:szCs w:val="22"/>
              </w:rPr>
              <w:t xml:space="preserve"> 3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C and 3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Atg9-like LP + PI3P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44 % POPC, 6 % POPS, 41.5 % </w:t>
            </w:r>
            <w:proofErr w:type="spellStart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liver</w:t>
            </w:r>
            <w:proofErr w:type="spellEnd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PI, 5.5 % POPE, 2.5 % PI3P, 0.5 % </w:t>
            </w:r>
            <w:proofErr w:type="spellStart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lissamine</w:t>
            </w:r>
            <w:proofErr w:type="spellEnd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rhodamine-DH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Fig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.</w:t>
            </w:r>
            <w:r w:rsidRPr="00C6604D">
              <w:rPr>
                <w:rFonts w:ascii="Arial" w:hAnsi="Arial" w:cs="Arial"/>
                <w:sz w:val="22"/>
                <w:szCs w:val="22"/>
              </w:rPr>
              <w:t xml:space="preserve"> 4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Atg9-like LPs + 2.5 % PI3P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 % POPC, 6 % POPS, 41.5 % liver PI, 6 % POPE, 2.5 % PI3P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Atg9-like LPs w/o PI3P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C, 6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S, 44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liver PI, 6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POPC LPs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100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 xml:space="preserve"> %</w:t>
            </w:r>
            <w:r w:rsidRPr="00C6604D">
              <w:rPr>
                <w:rFonts w:ascii="Arial" w:hAnsi="Arial" w:cs="Arial"/>
                <w:sz w:val="22"/>
                <w:szCs w:val="22"/>
              </w:rPr>
              <w:t xml:space="preserve"> POPC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Fig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.</w:t>
            </w:r>
            <w:r w:rsidRPr="00C6604D">
              <w:rPr>
                <w:rFonts w:ascii="Arial" w:hAnsi="Arial" w:cs="Arial"/>
                <w:sz w:val="22"/>
                <w:szCs w:val="22"/>
              </w:rPr>
              <w:t xml:space="preserve"> 4C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 xml:space="preserve"> and S3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Atg9-like LPs + 2.5 % PI3P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 % POPC, 6 % POPS, 41.5 % liver PI, 6 % POPE, 2.5 % PI3P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Fig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.</w:t>
            </w:r>
            <w:r w:rsidRPr="00C6604D">
              <w:rPr>
                <w:rFonts w:ascii="Arial" w:hAnsi="Arial" w:cs="Arial"/>
                <w:sz w:val="22"/>
                <w:szCs w:val="22"/>
              </w:rPr>
              <w:t xml:space="preserve"> 5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Atg9-like LPs + 2.5 % PI3P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4 % POPC, 6 % POPS, 2 % POPE, 44 % liver PI, 2 % N</w:t>
            </w: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BD</w:t>
            </w:r>
            <w:r w:rsidRPr="00C6604D">
              <w:rPr>
                <w:rFonts w:ascii="Arial" w:hAnsi="Arial" w:cs="Arial"/>
                <w:sz w:val="22"/>
                <w:szCs w:val="22"/>
              </w:rPr>
              <w:t>-</w:t>
            </w: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DP</w:t>
            </w:r>
            <w:r w:rsidRPr="00C6604D">
              <w:rPr>
                <w:rFonts w:ascii="Arial" w:hAnsi="Arial" w:cs="Arial"/>
                <w:sz w:val="22"/>
                <w:szCs w:val="22"/>
              </w:rPr>
              <w:t>PE and 2 % lissamine rhodamine-</w:t>
            </w: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DH</w:t>
            </w:r>
            <w:r w:rsidRPr="00C6604D">
              <w:rPr>
                <w:rFonts w:ascii="Arial" w:hAnsi="Arial" w:cs="Arial"/>
                <w:sz w:val="22"/>
                <w:szCs w:val="22"/>
              </w:rPr>
              <w:t>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Fig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.</w:t>
            </w:r>
            <w:r w:rsidRPr="00C6604D">
              <w:rPr>
                <w:rFonts w:ascii="Arial" w:hAnsi="Arial" w:cs="Arial"/>
                <w:sz w:val="22"/>
                <w:szCs w:val="22"/>
              </w:rPr>
              <w:t xml:space="preserve"> 5B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 xml:space="preserve"> and S3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Atg9-like LPs + 5 % DGS-NTA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9 % POPC, 6 % POPS, 41.5 % liver PI, 6 % POPE, 2.5 % PI3P, 5 % DGS-NTA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Atg9-like LPs w/o DGS-NTA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 % POPC, 6 % POPS, 41.5 % liver PI, 6 % POPE, 2.5 % PI3P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POPC LPs + 5 % DGS-NTA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95 % POPC, 5 % DGS-NTA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POPC LPs w/o DGS-NTA</w:t>
            </w:r>
          </w:p>
        </w:tc>
        <w:tc>
          <w:tcPr>
            <w:tcW w:w="5335" w:type="dxa"/>
            <w:shd w:val="clear" w:color="auto" w:fill="auto"/>
            <w:noWrap/>
            <w:vAlign w:val="center"/>
            <w:hideMark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100 % POPC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Fig. S1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40 % POPS</w:t>
            </w:r>
          </w:p>
        </w:tc>
        <w:tc>
          <w:tcPr>
            <w:tcW w:w="5335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78E">
              <w:rPr>
                <w:rFonts w:ascii="Arial" w:hAnsi="Arial" w:cs="Arial"/>
                <w:sz w:val="22"/>
                <w:szCs w:val="22"/>
                <w:lang w:val="fr-FR"/>
              </w:rPr>
              <w:t xml:space="preserve">59.5 % POPC, 40 % POPS, 0.5 % </w:t>
            </w:r>
            <w:proofErr w:type="spellStart"/>
            <w:r w:rsidRPr="00D9178E">
              <w:rPr>
                <w:rFonts w:ascii="Arial" w:hAnsi="Arial" w:cs="Arial"/>
                <w:sz w:val="22"/>
                <w:szCs w:val="22"/>
                <w:lang w:val="fr-FR"/>
              </w:rPr>
              <w:t>lissamine</w:t>
            </w:r>
            <w:proofErr w:type="spellEnd"/>
            <w:r w:rsidRPr="00D9178E">
              <w:rPr>
                <w:rFonts w:ascii="Arial" w:hAnsi="Arial" w:cs="Arial"/>
                <w:sz w:val="22"/>
                <w:szCs w:val="22"/>
                <w:lang w:val="fr-FR"/>
              </w:rPr>
              <w:t xml:space="preserve"> rhodamine-DH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20 % POPS</w:t>
            </w:r>
          </w:p>
        </w:tc>
        <w:tc>
          <w:tcPr>
            <w:tcW w:w="5335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78E">
              <w:rPr>
                <w:rFonts w:ascii="Arial" w:hAnsi="Arial" w:cs="Arial"/>
                <w:sz w:val="22"/>
                <w:szCs w:val="22"/>
                <w:lang w:val="fr-FR"/>
              </w:rPr>
              <w:t xml:space="preserve">79.5 % POPC, 20 % POPS, 0.5 % </w:t>
            </w:r>
            <w:proofErr w:type="spellStart"/>
            <w:r w:rsidRPr="00D9178E">
              <w:rPr>
                <w:rFonts w:ascii="Arial" w:hAnsi="Arial" w:cs="Arial"/>
                <w:sz w:val="22"/>
                <w:szCs w:val="22"/>
                <w:lang w:val="fr-FR"/>
              </w:rPr>
              <w:t>lissamine</w:t>
            </w:r>
            <w:proofErr w:type="spellEnd"/>
            <w:r w:rsidRPr="00D9178E">
              <w:rPr>
                <w:rFonts w:ascii="Arial" w:hAnsi="Arial" w:cs="Arial"/>
                <w:sz w:val="22"/>
                <w:szCs w:val="22"/>
                <w:lang w:val="fr-FR"/>
              </w:rPr>
              <w:t xml:space="preserve"> rhodamine-DH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10 % POPS</w:t>
            </w:r>
          </w:p>
        </w:tc>
        <w:tc>
          <w:tcPr>
            <w:tcW w:w="5335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178E">
              <w:rPr>
                <w:rFonts w:ascii="Arial" w:hAnsi="Arial" w:cs="Arial"/>
                <w:sz w:val="22"/>
                <w:szCs w:val="22"/>
                <w:lang w:val="fr-FR"/>
              </w:rPr>
              <w:t xml:space="preserve">89.5 % POPC, 10 % POPS, 0.5 % </w:t>
            </w:r>
            <w:proofErr w:type="spellStart"/>
            <w:r w:rsidRPr="00D9178E">
              <w:rPr>
                <w:rFonts w:ascii="Arial" w:hAnsi="Arial" w:cs="Arial"/>
                <w:sz w:val="22"/>
                <w:szCs w:val="22"/>
                <w:lang w:val="fr-FR"/>
              </w:rPr>
              <w:t>lissamine</w:t>
            </w:r>
            <w:proofErr w:type="spellEnd"/>
            <w:r w:rsidRPr="00D9178E">
              <w:rPr>
                <w:rFonts w:ascii="Arial" w:hAnsi="Arial" w:cs="Arial"/>
                <w:sz w:val="22"/>
                <w:szCs w:val="22"/>
                <w:lang w:val="fr-FR"/>
              </w:rPr>
              <w:t xml:space="preserve"> rhodamine-DH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0 % POPS</w:t>
            </w:r>
          </w:p>
        </w:tc>
        <w:tc>
          <w:tcPr>
            <w:tcW w:w="5335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 xml:space="preserve">99.5 % POPC, 0.5 % </w:t>
            </w:r>
            <w:proofErr w:type="spellStart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lissamine</w:t>
            </w:r>
            <w:proofErr w:type="spellEnd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 xml:space="preserve"> rhodamine-DH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lastRenderedPageBreak/>
              <w:t>Fig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.</w:t>
            </w:r>
            <w:r w:rsidRPr="00C6604D">
              <w:rPr>
                <w:rFonts w:ascii="Arial" w:hAnsi="Arial" w:cs="Arial"/>
                <w:sz w:val="22"/>
                <w:szCs w:val="22"/>
              </w:rPr>
              <w:t xml:space="preserve"> S1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Atg9-like LP + 44 % PI</w:t>
            </w:r>
          </w:p>
        </w:tc>
        <w:tc>
          <w:tcPr>
            <w:tcW w:w="5335" w:type="dxa"/>
            <w:shd w:val="clear" w:color="auto" w:fill="auto"/>
            <w:noWrap/>
            <w:vAlign w:val="center"/>
          </w:tcPr>
          <w:p w:rsidR="0054755B" w:rsidRPr="00D9178E" w:rsidRDefault="0054755B" w:rsidP="00417AD4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44 % POPC, 6 % POPS, 44 % </w:t>
            </w:r>
            <w:proofErr w:type="spellStart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liver</w:t>
            </w:r>
            <w:proofErr w:type="spellEnd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PI, 5.5 % POPE, 0.5 % </w:t>
            </w:r>
            <w:proofErr w:type="spellStart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lissamine</w:t>
            </w:r>
            <w:proofErr w:type="spellEnd"/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rhodamine-DH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Atg9-like LP + 25 % PI</w:t>
            </w:r>
          </w:p>
        </w:tc>
        <w:tc>
          <w:tcPr>
            <w:tcW w:w="5335" w:type="dxa"/>
            <w:shd w:val="clear" w:color="auto" w:fill="auto"/>
            <w:noWrap/>
            <w:vAlign w:val="center"/>
          </w:tcPr>
          <w:p w:rsidR="0054755B" w:rsidRPr="00D9178E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C, 6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S, 2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liver PI, 5.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POPE, 0.5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% lissamine rhodamine-</w:t>
            </w:r>
            <w:r w:rsidRPr="00D9178E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DH</w:t>
            </w: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</w:tr>
      <w:tr w:rsidR="0054755B" w:rsidRPr="00C6604D" w:rsidTr="0054755B">
        <w:trPr>
          <w:cantSplit/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POPC only LPs</w:t>
            </w:r>
          </w:p>
        </w:tc>
        <w:tc>
          <w:tcPr>
            <w:tcW w:w="5335" w:type="dxa"/>
            <w:shd w:val="clear" w:color="auto" w:fill="auto"/>
            <w:noWrap/>
            <w:vAlign w:val="center"/>
          </w:tcPr>
          <w:p w:rsidR="0054755B" w:rsidRPr="00C6604D" w:rsidRDefault="0054755B" w:rsidP="00417A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sz w:val="22"/>
                <w:szCs w:val="22"/>
              </w:rPr>
              <w:t>99.5 % POPC, 0.5 % lissamine rhodamine-</w:t>
            </w: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DH</w:t>
            </w:r>
            <w:r w:rsidRPr="00C6604D">
              <w:rPr>
                <w:rFonts w:ascii="Arial" w:hAnsi="Arial" w:cs="Arial"/>
                <w:sz w:val="22"/>
                <w:szCs w:val="22"/>
              </w:rPr>
              <w:t>PE</w:t>
            </w:r>
          </w:p>
        </w:tc>
      </w:tr>
    </w:tbl>
    <w:p w:rsidR="00000000" w:rsidRPr="0054755B" w:rsidRDefault="00000000" w:rsidP="0054755B"/>
    <w:sectPr w:rsidR="00DD34EE" w:rsidRPr="00547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EA7"/>
    <w:rsid w:val="00307CC6"/>
    <w:rsid w:val="00412F7C"/>
    <w:rsid w:val="0054755B"/>
    <w:rsid w:val="005946D2"/>
    <w:rsid w:val="007D1EA7"/>
    <w:rsid w:val="00866727"/>
    <w:rsid w:val="009F2ACF"/>
    <w:rsid w:val="00D629B3"/>
    <w:rsid w:val="00D94B57"/>
    <w:rsid w:val="00F0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00C116"/>
  <w15:chartTrackingRefBased/>
  <w15:docId w15:val="{8BA4BF13-4700-DA45-AB70-A1351C68C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EA7"/>
    <w:rPr>
      <w:rFonts w:eastAsiaTheme="minorEastAsia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7D1EA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1EA7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table" w:styleId="TableGrid">
    <w:name w:val="Table Grid"/>
    <w:basedOn w:val="TableNormal"/>
    <w:uiPriority w:val="39"/>
    <w:rsid w:val="007D1EA7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</dc:creator>
  <cp:keywords/>
  <dc:description/>
  <cp:lastModifiedBy>Sonja</cp:lastModifiedBy>
  <cp:revision>2</cp:revision>
  <dcterms:created xsi:type="dcterms:W3CDTF">2024-03-14T13:54:00Z</dcterms:created>
  <dcterms:modified xsi:type="dcterms:W3CDTF">2024-03-14T13:54:00Z</dcterms:modified>
</cp:coreProperties>
</file>